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94A" w:rsidRPr="000467FB" w:rsidRDefault="008A794A" w:rsidP="008A794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. Resistant hypertension cases and controls for discovery, b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MERG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udy site and population.  </w:t>
      </w:r>
      <w:r>
        <w:rPr>
          <w:rFonts w:ascii="Times New Roman" w:hAnsi="Times New Roman" w:cs="Times New Roman"/>
          <w:sz w:val="24"/>
          <w:szCs w:val="24"/>
        </w:rPr>
        <w:t>Counts within parentheses represent number of additional samples identified as cases or controls but not included in the final analyses due to model convergence issu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5"/>
        <w:gridCol w:w="1427"/>
        <w:gridCol w:w="1427"/>
        <w:gridCol w:w="1427"/>
        <w:gridCol w:w="1528"/>
        <w:gridCol w:w="1486"/>
        <w:gridCol w:w="1427"/>
        <w:gridCol w:w="1477"/>
        <w:gridCol w:w="1446"/>
      </w:tblGrid>
      <w:tr w:rsidR="008A794A" w:rsidRPr="00C801FA" w:rsidTr="00C0351D">
        <w:trPr>
          <w:trHeight w:val="436"/>
        </w:trPr>
        <w:tc>
          <w:tcPr>
            <w:tcW w:w="495" w:type="pct"/>
            <w:vMerge w:val="restart"/>
          </w:tcPr>
          <w:p w:rsidR="008A794A" w:rsidRPr="006A17FF" w:rsidRDefault="008A794A" w:rsidP="00C0351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033" w:type="pct"/>
            <w:gridSpan w:val="2"/>
          </w:tcPr>
          <w:p w:rsidR="008A794A" w:rsidRPr="006A17FF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European Americans</w:t>
            </w:r>
          </w:p>
        </w:tc>
        <w:tc>
          <w:tcPr>
            <w:tcW w:w="1143" w:type="pct"/>
            <w:gridSpan w:val="2"/>
          </w:tcPr>
          <w:p w:rsidR="008A794A" w:rsidRPr="006A17FF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African Americans</w:t>
            </w:r>
          </w:p>
        </w:tc>
        <w:tc>
          <w:tcPr>
            <w:tcW w:w="1127" w:type="pct"/>
            <w:gridSpan w:val="2"/>
          </w:tcPr>
          <w:p w:rsidR="008A794A" w:rsidRPr="006A17FF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Hispanics</w:t>
            </w:r>
          </w:p>
        </w:tc>
        <w:tc>
          <w:tcPr>
            <w:tcW w:w="1202" w:type="pct"/>
            <w:gridSpan w:val="2"/>
          </w:tcPr>
          <w:p w:rsidR="008A794A" w:rsidRPr="006A17FF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</w:tr>
      <w:tr w:rsidR="008A794A" w:rsidRPr="00C801FA" w:rsidTr="00C0351D">
        <w:trPr>
          <w:trHeight w:val="436"/>
        </w:trPr>
        <w:tc>
          <w:tcPr>
            <w:tcW w:w="495" w:type="pct"/>
            <w:vMerge/>
          </w:tcPr>
          <w:p w:rsidR="008A794A" w:rsidRPr="006A17FF" w:rsidRDefault="008A794A" w:rsidP="00C0351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6" w:type="pct"/>
          </w:tcPr>
          <w:p w:rsidR="008A794A" w:rsidRPr="006A17FF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stant </w:t>
            </w:r>
            <w:proofErr w:type="spellStart"/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Hypertensives</w:t>
            </w:r>
            <w:proofErr w:type="spellEnd"/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16" w:type="pct"/>
          </w:tcPr>
          <w:p w:rsidR="008A794A" w:rsidRPr="006A17FF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led </w:t>
            </w:r>
            <w:proofErr w:type="spellStart"/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Hypertensives</w:t>
            </w:r>
            <w:proofErr w:type="spellEnd"/>
          </w:p>
        </w:tc>
        <w:tc>
          <w:tcPr>
            <w:tcW w:w="516" w:type="pct"/>
          </w:tcPr>
          <w:p w:rsidR="008A794A" w:rsidRPr="006A17FF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stant </w:t>
            </w:r>
            <w:proofErr w:type="spellStart"/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Hypertensives</w:t>
            </w:r>
            <w:proofErr w:type="spellEnd"/>
          </w:p>
        </w:tc>
        <w:tc>
          <w:tcPr>
            <w:tcW w:w="626" w:type="pct"/>
          </w:tcPr>
          <w:p w:rsidR="008A794A" w:rsidRPr="006A17FF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led </w:t>
            </w:r>
            <w:proofErr w:type="spellStart"/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Hypertensives</w:t>
            </w:r>
            <w:proofErr w:type="spellEnd"/>
          </w:p>
        </w:tc>
        <w:tc>
          <w:tcPr>
            <w:tcW w:w="611" w:type="pct"/>
          </w:tcPr>
          <w:p w:rsidR="008A794A" w:rsidRPr="006A17FF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stant </w:t>
            </w:r>
            <w:proofErr w:type="spellStart"/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Hypertensives</w:t>
            </w:r>
            <w:proofErr w:type="spellEnd"/>
          </w:p>
        </w:tc>
        <w:tc>
          <w:tcPr>
            <w:tcW w:w="516" w:type="pct"/>
          </w:tcPr>
          <w:p w:rsidR="008A794A" w:rsidRPr="006A17FF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led </w:t>
            </w:r>
            <w:proofErr w:type="spellStart"/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Hypertensives</w:t>
            </w:r>
            <w:proofErr w:type="spellEnd"/>
          </w:p>
        </w:tc>
        <w:tc>
          <w:tcPr>
            <w:tcW w:w="607" w:type="pct"/>
          </w:tcPr>
          <w:p w:rsidR="008A794A" w:rsidRPr="006A17FF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led </w:t>
            </w:r>
            <w:proofErr w:type="spellStart"/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Hypertensives</w:t>
            </w:r>
            <w:proofErr w:type="spellEnd"/>
          </w:p>
        </w:tc>
        <w:tc>
          <w:tcPr>
            <w:tcW w:w="595" w:type="pct"/>
          </w:tcPr>
          <w:p w:rsidR="008A794A" w:rsidRPr="006A17FF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stant </w:t>
            </w:r>
            <w:proofErr w:type="spellStart"/>
            <w:r w:rsidRPr="006A17FF">
              <w:rPr>
                <w:rFonts w:ascii="Times New Roman" w:hAnsi="Times New Roman" w:cs="Times New Roman"/>
                <w:b/>
                <w:sz w:val="20"/>
                <w:szCs w:val="20"/>
              </w:rPr>
              <w:t>Hypertensives</w:t>
            </w:r>
            <w:proofErr w:type="spellEnd"/>
          </w:p>
        </w:tc>
      </w:tr>
      <w:tr w:rsidR="008A794A" w:rsidRPr="00C801FA" w:rsidTr="00C0351D">
        <w:trPr>
          <w:trHeight w:val="436"/>
        </w:trPr>
        <w:tc>
          <w:tcPr>
            <w:tcW w:w="495" w:type="pct"/>
          </w:tcPr>
          <w:p w:rsidR="008A794A" w:rsidRPr="00E72E8B" w:rsidRDefault="008A794A" w:rsidP="00C035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2E8B">
              <w:rPr>
                <w:rFonts w:ascii="Times New Roman" w:hAnsi="Times New Roman" w:cs="Times New Roman"/>
                <w:sz w:val="20"/>
                <w:szCs w:val="20"/>
              </w:rPr>
              <w:t>Geisinger</w:t>
            </w:r>
            <w:proofErr w:type="spellEnd"/>
          </w:p>
        </w:tc>
        <w:tc>
          <w:tcPr>
            <w:tcW w:w="516" w:type="pct"/>
          </w:tcPr>
          <w:p w:rsidR="008A794A" w:rsidRPr="00E72E8B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4)</w:t>
            </w:r>
          </w:p>
        </w:tc>
        <w:tc>
          <w:tcPr>
            <w:tcW w:w="516" w:type="pct"/>
          </w:tcPr>
          <w:p w:rsidR="008A794A" w:rsidRPr="00E72E8B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pct"/>
          </w:tcPr>
          <w:p w:rsidR="008A794A" w:rsidRPr="00E72E8B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pct"/>
          </w:tcPr>
          <w:p w:rsidR="008A794A" w:rsidRPr="00E72E8B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1" w:type="pct"/>
          </w:tcPr>
          <w:p w:rsidR="008A794A" w:rsidRPr="00E72E8B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516" w:type="pct"/>
          </w:tcPr>
          <w:p w:rsidR="008A794A" w:rsidRPr="00E72E8B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7" w:type="pct"/>
          </w:tcPr>
          <w:p w:rsidR="008A794A" w:rsidRPr="00E72E8B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pct"/>
          </w:tcPr>
          <w:p w:rsidR="008A794A" w:rsidRPr="00E72E8B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794A" w:rsidRPr="00C801FA" w:rsidTr="00C0351D">
        <w:trPr>
          <w:trHeight w:val="436"/>
        </w:trPr>
        <w:tc>
          <w:tcPr>
            <w:tcW w:w="495" w:type="pct"/>
          </w:tcPr>
          <w:p w:rsidR="008A794A" w:rsidRPr="002425DA" w:rsidRDefault="008A794A" w:rsidP="00C035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Group Health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1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7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95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A794A" w:rsidRPr="00C801FA" w:rsidTr="00C0351D">
        <w:trPr>
          <w:trHeight w:val="436"/>
        </w:trPr>
        <w:tc>
          <w:tcPr>
            <w:tcW w:w="495" w:type="pct"/>
          </w:tcPr>
          <w:p w:rsidR="008A794A" w:rsidRPr="002425DA" w:rsidRDefault="008A794A" w:rsidP="00C035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Marshfield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1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7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5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A794A" w:rsidRPr="00C801FA" w:rsidTr="00C0351D">
        <w:trPr>
          <w:trHeight w:val="436"/>
        </w:trPr>
        <w:tc>
          <w:tcPr>
            <w:tcW w:w="495" w:type="pct"/>
          </w:tcPr>
          <w:p w:rsidR="008A794A" w:rsidRPr="002425DA" w:rsidRDefault="008A794A" w:rsidP="00C035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Mayo Clinic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 (24)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1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7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5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A794A" w:rsidRPr="00C801FA" w:rsidTr="00C0351D">
        <w:trPr>
          <w:trHeight w:val="436"/>
        </w:trPr>
        <w:tc>
          <w:tcPr>
            <w:tcW w:w="495" w:type="pct"/>
          </w:tcPr>
          <w:p w:rsidR="008A794A" w:rsidRPr="002425DA" w:rsidRDefault="008A794A" w:rsidP="00C035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nt Sinai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62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11" w:type="pct"/>
          </w:tcPr>
          <w:p w:rsidR="008A794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516" w:type="pct"/>
          </w:tcPr>
          <w:p w:rsidR="008A794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7" w:type="pct"/>
          </w:tcPr>
          <w:p w:rsidR="008A794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95" w:type="pct"/>
          </w:tcPr>
          <w:p w:rsidR="008A794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A794A" w:rsidRPr="00C801FA" w:rsidTr="00C0351D">
        <w:trPr>
          <w:trHeight w:val="436"/>
        </w:trPr>
        <w:tc>
          <w:tcPr>
            <w:tcW w:w="495" w:type="pct"/>
          </w:tcPr>
          <w:p w:rsidR="008A794A" w:rsidRPr="002425DA" w:rsidRDefault="008A794A" w:rsidP="00C035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Northwestern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2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1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7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794A" w:rsidRPr="00C801FA" w:rsidTr="00C0351D">
        <w:trPr>
          <w:trHeight w:val="436"/>
        </w:trPr>
        <w:tc>
          <w:tcPr>
            <w:tcW w:w="495" w:type="pct"/>
          </w:tcPr>
          <w:p w:rsidR="008A794A" w:rsidRPr="002425DA" w:rsidRDefault="008A794A" w:rsidP="00C035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Vanderbilt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62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11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7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95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A794A" w:rsidRPr="00C801FA" w:rsidTr="00C0351D">
        <w:trPr>
          <w:trHeight w:val="436"/>
        </w:trPr>
        <w:tc>
          <w:tcPr>
            <w:tcW w:w="495" w:type="pct"/>
          </w:tcPr>
          <w:p w:rsidR="008A794A" w:rsidRPr="002425DA" w:rsidRDefault="008A794A" w:rsidP="00C035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spellStart"/>
            <w:r w:rsidRPr="002425DA">
              <w:rPr>
                <w:rFonts w:ascii="Times New Roman" w:hAnsi="Times New Roman" w:cs="Times New Roman"/>
                <w:sz w:val="20"/>
                <w:szCs w:val="20"/>
              </w:rPr>
              <w:t>eMERGE</w:t>
            </w:r>
            <w:proofErr w:type="spellEnd"/>
            <w:r w:rsidRPr="002425DA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I</w:t>
            </w:r>
            <w:r w:rsidRPr="002425DA">
              <w:rPr>
                <w:rFonts w:ascii="Times New Roman" w:hAnsi="Times New Roman" w:cs="Times New Roman"/>
                <w:sz w:val="20"/>
                <w:szCs w:val="20"/>
              </w:rPr>
              <w:t xml:space="preserve"> sites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6 (168)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62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11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 (1)</w:t>
            </w:r>
          </w:p>
        </w:tc>
        <w:tc>
          <w:tcPr>
            <w:tcW w:w="516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7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95" w:type="pct"/>
          </w:tcPr>
          <w:p w:rsidR="008A794A" w:rsidRPr="002425DA" w:rsidRDefault="008A794A" w:rsidP="00C035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:rsidR="00340F9A" w:rsidRDefault="00340F9A">
      <w:bookmarkStart w:id="0" w:name="_GoBack"/>
      <w:bookmarkEnd w:id="0"/>
    </w:p>
    <w:sectPr w:rsidR="00340F9A" w:rsidSect="008A79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94A"/>
    <w:rsid w:val="00340F9A"/>
    <w:rsid w:val="008A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454C16-1B65-4208-8B99-DA690966F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9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8A794A"/>
    <w:pPr>
      <w:spacing w:after="0" w:line="240" w:lineRule="auto"/>
    </w:pPr>
  </w:style>
  <w:style w:type="table" w:styleId="TableGrid">
    <w:name w:val="Table Grid"/>
    <w:basedOn w:val="TableNormal"/>
    <w:uiPriority w:val="59"/>
    <w:rsid w:val="008A7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99"/>
    <w:rsid w:val="008A7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Crawford</dc:creator>
  <cp:keywords/>
  <dc:description/>
  <cp:lastModifiedBy>Dana Crawford</cp:lastModifiedBy>
  <cp:revision>1</cp:revision>
  <dcterms:created xsi:type="dcterms:W3CDTF">2016-10-06T15:24:00Z</dcterms:created>
  <dcterms:modified xsi:type="dcterms:W3CDTF">2016-10-06T15:24:00Z</dcterms:modified>
</cp:coreProperties>
</file>